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6499" w:rsidRPr="003E4E27" w:rsidRDefault="00736499" w:rsidP="00736499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04937413"/>
      <w:r w:rsidRPr="00114F3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32304F">
        <w:rPr>
          <w:rFonts w:asciiTheme="majorBidi" w:hAnsiTheme="majorBidi" w:cstheme="majorBidi"/>
          <w:b/>
          <w:bCs/>
          <w:sz w:val="24"/>
          <w:szCs w:val="24"/>
        </w:rPr>
        <w:t>5</w:t>
      </w:r>
      <w:bookmarkStart w:id="1" w:name="_GoBack"/>
      <w:bookmarkEnd w:id="1"/>
      <w:r w:rsidRPr="00114F3C">
        <w:rPr>
          <w:rFonts w:asciiTheme="majorBidi" w:hAnsiTheme="majorBidi" w:cstheme="majorBidi"/>
          <w:b/>
          <w:bCs/>
          <w:sz w:val="24"/>
          <w:szCs w:val="24"/>
        </w:rPr>
        <w:t xml:space="preserve"> Table. Multivariate Cox model assessing the impact of IKZF1 deletions on survival </w:t>
      </w:r>
      <w:bookmarkEnd w:id="0"/>
      <w:r w:rsidRPr="00114F3C">
        <w:rPr>
          <w:rFonts w:asciiTheme="majorBidi" w:hAnsiTheme="majorBidi" w:cstheme="majorBidi"/>
          <w:b/>
          <w:bCs/>
          <w:sz w:val="24"/>
          <w:szCs w:val="24"/>
        </w:rPr>
        <w:t xml:space="preserve">in the </w:t>
      </w:r>
      <w:r w:rsidR="00D80E55" w:rsidRPr="00114F3C">
        <w:rPr>
          <w:rFonts w:asciiTheme="majorBidi" w:hAnsiTheme="majorBidi" w:cstheme="majorBidi"/>
          <w:b/>
          <w:bCs/>
          <w:sz w:val="24"/>
          <w:szCs w:val="24"/>
        </w:rPr>
        <w:t xml:space="preserve">Pediatric/Young Adult </w:t>
      </w:r>
      <w:r w:rsidRPr="00114F3C">
        <w:rPr>
          <w:rFonts w:asciiTheme="majorBidi" w:hAnsiTheme="majorBidi" w:cstheme="majorBidi"/>
          <w:b/>
          <w:bCs/>
          <w:sz w:val="24"/>
          <w:szCs w:val="24"/>
        </w:rPr>
        <w:t>ALL</w:t>
      </w:r>
      <w:r w:rsidR="00D80E55" w:rsidRPr="00114F3C">
        <w:rPr>
          <w:rFonts w:asciiTheme="majorBidi" w:hAnsiTheme="majorBidi" w:cstheme="majorBidi"/>
          <w:b/>
          <w:bCs/>
          <w:sz w:val="24"/>
          <w:szCs w:val="24"/>
        </w:rPr>
        <w:t xml:space="preserve"> cases</w:t>
      </w:r>
      <w:r w:rsidRPr="00114F3C">
        <w:rPr>
          <w:rFonts w:asciiTheme="majorBidi" w:hAnsiTheme="majorBidi" w:cstheme="majorBidi"/>
          <w:b/>
          <w:bCs/>
          <w:sz w:val="24"/>
          <w:szCs w:val="24"/>
        </w:rPr>
        <w:t xml:space="preserve"> (n=</w:t>
      </w:r>
      <w:r w:rsidR="00114F3C" w:rsidRPr="00114F3C">
        <w:rPr>
          <w:rFonts w:asciiTheme="majorBidi" w:hAnsiTheme="majorBidi" w:cstheme="majorBidi"/>
          <w:b/>
          <w:bCs/>
          <w:sz w:val="24"/>
          <w:szCs w:val="24"/>
        </w:rPr>
        <w:t>40</w:t>
      </w:r>
      <w:r w:rsidRPr="00114F3C">
        <w:rPr>
          <w:rFonts w:asciiTheme="majorBidi" w:hAnsiTheme="majorBidi" w:cstheme="majorBidi"/>
          <w:b/>
          <w:bCs/>
          <w:sz w:val="24"/>
          <w:szCs w:val="24"/>
        </w:rPr>
        <w:t>).</w:t>
      </w:r>
    </w:p>
    <w:p w:rsidR="00584654" w:rsidRDefault="00584654">
      <w:pPr>
        <w:rPr>
          <w:b/>
          <w:bCs/>
        </w:rPr>
      </w:pPr>
    </w:p>
    <w:tbl>
      <w:tblPr>
        <w:tblStyle w:val="Grilledutableau"/>
        <w:tblpPr w:leftFromText="141" w:rightFromText="141" w:vertAnchor="page" w:horzAnchor="margin" w:tblpXSpec="center" w:tblpY="2665"/>
        <w:tblW w:w="9214" w:type="dxa"/>
        <w:tblInd w:w="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4"/>
        <w:gridCol w:w="739"/>
        <w:gridCol w:w="824"/>
        <w:gridCol w:w="788"/>
        <w:gridCol w:w="1055"/>
        <w:gridCol w:w="921"/>
        <w:gridCol w:w="1052"/>
        <w:gridCol w:w="1035"/>
        <w:gridCol w:w="826"/>
      </w:tblGrid>
      <w:tr w:rsidR="00AC4EC1" w:rsidRPr="000B58BA" w:rsidTr="000D770E">
        <w:trPr>
          <w:trHeight w:val="361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EC1" w:rsidRPr="000B58BA" w:rsidRDefault="00AC4EC1" w:rsidP="00AC4EC1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6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EC1" w:rsidRPr="000B58BA" w:rsidRDefault="00AC4EC1" w:rsidP="00AC4EC1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3834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EC1" w:rsidRPr="000B58BA" w:rsidRDefault="00AC4EC1" w:rsidP="00AC4EC1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RFS</w:t>
            </w:r>
          </w:p>
        </w:tc>
      </w:tr>
      <w:tr w:rsidR="00AC4EC1" w:rsidRPr="000B58BA" w:rsidTr="000D770E">
        <w:trPr>
          <w:trHeight w:val="262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EC1" w:rsidRPr="000B58BA" w:rsidRDefault="00AC4EC1" w:rsidP="00AC4EC1">
            <w:pPr>
              <w:rPr>
                <w:rFonts w:cstheme="minorHAnsi"/>
                <w:b/>
                <w:bCs/>
                <w:caps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I 95%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AC4EC1" w:rsidRPr="000B58BA" w:rsidTr="000D770E">
        <w:trPr>
          <w:trHeight w:val="361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caps/>
                <w:sz w:val="18"/>
                <w:szCs w:val="18"/>
              </w:rPr>
              <w:t>P</w:t>
            </w: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ameters</w:t>
            </w:r>
          </w:p>
        </w:tc>
        <w:tc>
          <w:tcPr>
            <w:tcW w:w="156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97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AC4EC1" w:rsidRPr="000B58BA" w:rsidRDefault="00AC4EC1" w:rsidP="00AC4EC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</w:t>
            </w:r>
          </w:p>
        </w:tc>
      </w:tr>
      <w:tr w:rsidR="00D80E55" w:rsidRPr="000B58BA" w:rsidTr="000D770E">
        <w:trPr>
          <w:trHeight w:val="361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KZF1 deletion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  <w:t>0.010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9.168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.692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49.669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14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2.883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775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0.726</w:t>
            </w:r>
          </w:p>
        </w:tc>
      </w:tr>
      <w:tr w:rsidR="00D80E55" w:rsidRPr="000B58BA" w:rsidTr="000D770E">
        <w:trPr>
          <w:trHeight w:val="349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gramStart"/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CR</w:t>
            </w:r>
            <w:r w:rsidRPr="00114F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:</w:t>
            </w:r>
            <w:proofErr w:type="gramEnd"/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BL1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708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.543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60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4.912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21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00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16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5.521</w:t>
            </w:r>
          </w:p>
        </w:tc>
      </w:tr>
      <w:tr w:rsidR="00D80E55" w:rsidRPr="000B58BA" w:rsidTr="000D770E">
        <w:trPr>
          <w:trHeight w:val="349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ploidy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036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6.996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.133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43.192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749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24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252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2.696</w:t>
            </w:r>
          </w:p>
        </w:tc>
      </w:tr>
      <w:tr w:rsidR="00D80E55" w:rsidRPr="000B58BA" w:rsidTr="000D770E">
        <w:trPr>
          <w:trHeight w:val="349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BC count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549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436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029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6.560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436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437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055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3.503</w:t>
            </w:r>
          </w:p>
        </w:tc>
      </w:tr>
      <w:tr w:rsidR="00D80E55" w:rsidRPr="000B58BA" w:rsidTr="000D770E">
        <w:trPr>
          <w:trHeight w:val="349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33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b/>
                <w:bCs/>
                <w:color w:val="000000"/>
                <w:sz w:val="18"/>
                <w:szCs w:val="18"/>
                <w:lang w:val="fr-FR"/>
              </w:rPr>
              <w:t>0.021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2.500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.471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06.259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12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3.130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766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2.798</w:t>
            </w:r>
          </w:p>
        </w:tc>
      </w:tr>
      <w:tr w:rsidR="00D80E55" w:rsidRPr="000B58BA" w:rsidTr="000D770E">
        <w:trPr>
          <w:trHeight w:val="349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RD at day 63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36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.283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21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13.616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075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4.755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53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26.512</w:t>
            </w:r>
          </w:p>
        </w:tc>
      </w:tr>
      <w:tr w:rsidR="00D80E55" w:rsidRPr="000B58BA" w:rsidTr="000D770E">
        <w:trPr>
          <w:trHeight w:val="256"/>
        </w:trPr>
        <w:tc>
          <w:tcPr>
            <w:tcW w:w="197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0E55" w:rsidRPr="000B58BA" w:rsidRDefault="00D80E55" w:rsidP="00D80E5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B58B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itial risk stratification</w:t>
            </w:r>
          </w:p>
        </w:tc>
        <w:tc>
          <w:tcPr>
            <w:tcW w:w="73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67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873</w:t>
            </w:r>
          </w:p>
        </w:tc>
        <w:tc>
          <w:tcPr>
            <w:tcW w:w="78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179</w:t>
            </w:r>
          </w:p>
        </w:tc>
        <w:tc>
          <w:tcPr>
            <w:tcW w:w="10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4.269</w:t>
            </w:r>
          </w:p>
        </w:tc>
        <w:tc>
          <w:tcPr>
            <w:tcW w:w="92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307</w:t>
            </w:r>
          </w:p>
        </w:tc>
        <w:tc>
          <w:tcPr>
            <w:tcW w:w="10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2.073</w:t>
            </w:r>
          </w:p>
        </w:tc>
        <w:tc>
          <w:tcPr>
            <w:tcW w:w="10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0.512</w:t>
            </w:r>
          </w:p>
        </w:tc>
        <w:tc>
          <w:tcPr>
            <w:tcW w:w="8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:rsidR="00D80E55" w:rsidRPr="000B58BA" w:rsidRDefault="00D80E55" w:rsidP="00D80E5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 w:val="18"/>
                <w:szCs w:val="18"/>
                <w:lang w:val="fr-FR"/>
              </w:rPr>
            </w:pPr>
            <w:r w:rsidRPr="000B58BA">
              <w:rPr>
                <w:rFonts w:cstheme="minorHAnsi"/>
                <w:color w:val="000000"/>
                <w:sz w:val="18"/>
                <w:szCs w:val="18"/>
                <w:lang w:val="fr-FR"/>
              </w:rPr>
              <w:t>8.395</w:t>
            </w:r>
          </w:p>
        </w:tc>
      </w:tr>
    </w:tbl>
    <w:p w:rsidR="00FE0D8A" w:rsidRPr="000B58BA" w:rsidRDefault="000D770E" w:rsidP="000D770E">
      <w:pPr>
        <w:spacing w:after="0" w:line="480" w:lineRule="auto"/>
        <w:rPr>
          <w:rFonts w:cstheme="minorHAnsi"/>
          <w:b/>
          <w:bCs/>
          <w:sz w:val="18"/>
          <w:szCs w:val="18"/>
        </w:rPr>
      </w:pPr>
      <w:r w:rsidRPr="00114F3C">
        <w:rPr>
          <w:rFonts w:asciiTheme="majorBidi" w:hAnsiTheme="majorBidi" w:cstheme="majorBidi"/>
          <w:sz w:val="20"/>
          <w:szCs w:val="20"/>
        </w:rPr>
        <w:t>OS: Overall survival, RFS: Relapse free survival, HR: Hazard ratio, CI 95%: confidence interval 95%</w:t>
      </w:r>
    </w:p>
    <w:sectPr w:rsidR="00FE0D8A" w:rsidRPr="000B5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12B3" w:rsidRDefault="007D12B3" w:rsidP="00133225">
      <w:pPr>
        <w:spacing w:after="0" w:line="240" w:lineRule="auto"/>
      </w:pPr>
      <w:r>
        <w:separator/>
      </w:r>
    </w:p>
  </w:endnote>
  <w:endnote w:type="continuationSeparator" w:id="0">
    <w:p w:rsidR="007D12B3" w:rsidRDefault="007D12B3" w:rsidP="00133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12B3" w:rsidRDefault="007D12B3" w:rsidP="00133225">
      <w:pPr>
        <w:spacing w:after="0" w:line="240" w:lineRule="auto"/>
      </w:pPr>
      <w:r>
        <w:separator/>
      </w:r>
    </w:p>
  </w:footnote>
  <w:footnote w:type="continuationSeparator" w:id="0">
    <w:p w:rsidR="007D12B3" w:rsidRDefault="007D12B3" w:rsidP="001332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36"/>
    <w:rsid w:val="00071F0F"/>
    <w:rsid w:val="000B58BA"/>
    <w:rsid w:val="000D770E"/>
    <w:rsid w:val="000F6636"/>
    <w:rsid w:val="00114F3C"/>
    <w:rsid w:val="00133225"/>
    <w:rsid w:val="001C77E4"/>
    <w:rsid w:val="001D365C"/>
    <w:rsid w:val="001F3119"/>
    <w:rsid w:val="002871F9"/>
    <w:rsid w:val="002A39F5"/>
    <w:rsid w:val="0032304F"/>
    <w:rsid w:val="003C2537"/>
    <w:rsid w:val="003E6D18"/>
    <w:rsid w:val="00584654"/>
    <w:rsid w:val="0068088A"/>
    <w:rsid w:val="00736499"/>
    <w:rsid w:val="007B63F9"/>
    <w:rsid w:val="007D12B3"/>
    <w:rsid w:val="00804A24"/>
    <w:rsid w:val="008F331E"/>
    <w:rsid w:val="00993557"/>
    <w:rsid w:val="00AC4EC1"/>
    <w:rsid w:val="00D80E55"/>
    <w:rsid w:val="00DB1908"/>
    <w:rsid w:val="00EE67AB"/>
    <w:rsid w:val="00FD4970"/>
    <w:rsid w:val="00FE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B9AB8"/>
  <w15:chartTrackingRefBased/>
  <w15:docId w15:val="{3BC1ABD2-B116-408C-A69A-B7214037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33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3322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1332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225"/>
    <w:rPr>
      <w:lang w:val="en-US"/>
    </w:rPr>
  </w:style>
  <w:style w:type="table" w:styleId="Grilledutableau">
    <w:name w:val="Table Grid"/>
    <w:basedOn w:val="TableauNormal"/>
    <w:uiPriority w:val="59"/>
    <w:rsid w:val="003E6D18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D7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ajdi ayadi</cp:lastModifiedBy>
  <cp:revision>2</cp:revision>
  <cp:lastPrinted>2025-12-05T16:57:00Z</cp:lastPrinted>
  <dcterms:created xsi:type="dcterms:W3CDTF">2025-12-05T16:57:00Z</dcterms:created>
  <dcterms:modified xsi:type="dcterms:W3CDTF">2025-12-05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72e0d-b0ea-449d-981b-a61c92e8f260</vt:lpwstr>
  </property>
</Properties>
</file>